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5C06" w:rsidRPr="00055C06" w:rsidRDefault="00055C06" w:rsidP="00055C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5C06">
        <w:rPr>
          <w:rFonts w:ascii="Times New Roman" w:hAnsi="Times New Roman" w:cs="Times New Roman"/>
          <w:sz w:val="24"/>
          <w:szCs w:val="24"/>
        </w:rPr>
        <w:t>4</w:t>
      </w:r>
      <w:r w:rsidRPr="00055C06">
        <w:rPr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Pr="00055C06">
        <w:rPr>
          <w:rFonts w:ascii="Times New Roman" w:hAnsi="Times New Roman" w:cs="Times New Roman"/>
          <w:sz w:val="24"/>
          <w:szCs w:val="24"/>
        </w:rPr>
        <w:t>Electrophoregram</w:t>
      </w:r>
      <w:proofErr w:type="spellEnd"/>
      <w:r w:rsidRPr="00055C06">
        <w:rPr>
          <w:rFonts w:ascii="Times New Roman" w:hAnsi="Times New Roman" w:cs="Times New Roman"/>
          <w:sz w:val="24"/>
          <w:szCs w:val="24"/>
        </w:rPr>
        <w:t xml:space="preserve"> (by sodium dodecyl </w:t>
      </w:r>
      <w:proofErr w:type="spellStart"/>
      <w:r w:rsidRPr="00055C06">
        <w:rPr>
          <w:rFonts w:ascii="Times New Roman" w:hAnsi="Times New Roman" w:cs="Times New Roman"/>
          <w:sz w:val="24"/>
          <w:szCs w:val="24"/>
        </w:rPr>
        <w:t>sulfate</w:t>
      </w:r>
      <w:proofErr w:type="spellEnd"/>
      <w:r w:rsidRPr="00055C06">
        <w:rPr>
          <w:rFonts w:ascii="Times New Roman" w:hAnsi="Times New Roman" w:cs="Times New Roman"/>
          <w:sz w:val="24"/>
          <w:szCs w:val="24"/>
        </w:rPr>
        <w:t xml:space="preserve"> polyacrylamide gel electrophoresis (SDS-PAGE)) showing one band molecular weight of purified pullulan of B. </w:t>
      </w:r>
      <w:proofErr w:type="spellStart"/>
      <w:r w:rsidRPr="00055C06">
        <w:rPr>
          <w:rFonts w:ascii="Times New Roman" w:hAnsi="Times New Roman" w:cs="Times New Roman"/>
          <w:sz w:val="24"/>
          <w:szCs w:val="24"/>
        </w:rPr>
        <w:t>safensis</w:t>
      </w:r>
      <w:proofErr w:type="spellEnd"/>
      <w:r w:rsidRPr="00055C06">
        <w:rPr>
          <w:rFonts w:ascii="Times New Roman" w:hAnsi="Times New Roman" w:cs="Times New Roman"/>
          <w:sz w:val="24"/>
          <w:szCs w:val="24"/>
        </w:rPr>
        <w:t xml:space="preserve"> isolated from the gut of soldier termite.</w:t>
      </w:r>
    </w:p>
    <w:p w:rsidR="00055C06" w:rsidRPr="00055C06" w:rsidRDefault="00055C06" w:rsidP="00055C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55C06" w:rsidRPr="00055C06" w:rsidRDefault="00055C06" w:rsidP="00055C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55C06" w:rsidRPr="00055C06" w:rsidRDefault="00055C06" w:rsidP="00055C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55C06" w:rsidRPr="00055C06" w:rsidRDefault="00055C06" w:rsidP="00055C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55C06" w:rsidRPr="00055C06" w:rsidRDefault="00055C06" w:rsidP="00055C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55C06" w:rsidRPr="00055C06" w:rsidRDefault="00055C06" w:rsidP="00055C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55C06" w:rsidRPr="00055C06" w:rsidRDefault="00055C06" w:rsidP="00055C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55C06" w:rsidRPr="00055C06" w:rsidRDefault="00055C06" w:rsidP="00055C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55C06" w:rsidRPr="00055C06" w:rsidRDefault="00055C06" w:rsidP="00055C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55C06" w:rsidRPr="00055C06" w:rsidRDefault="00055C06" w:rsidP="00055C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55C06" w:rsidRPr="00055C06" w:rsidRDefault="00055C06" w:rsidP="00055C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55C06" w:rsidRPr="00055C06" w:rsidRDefault="00055C06" w:rsidP="00055C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55C06" w:rsidRPr="00055C06" w:rsidRDefault="00055C06" w:rsidP="00055C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55C06" w:rsidRPr="00055C06" w:rsidRDefault="00055C06" w:rsidP="00055C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55C06" w:rsidRPr="00055C06" w:rsidRDefault="00055C06" w:rsidP="00055C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55C06" w:rsidRPr="00055C06" w:rsidRDefault="00055C06" w:rsidP="00055C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55C06" w:rsidRPr="00055C06" w:rsidRDefault="00055C06" w:rsidP="00055C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55C06" w:rsidRPr="00055C06" w:rsidRDefault="00055C06" w:rsidP="00055C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55C06" w:rsidRPr="00055C06" w:rsidRDefault="00055C06" w:rsidP="00055C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55C06" w:rsidRPr="00055C06" w:rsidRDefault="00055C06" w:rsidP="00055C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55C06" w:rsidRPr="00055C06" w:rsidRDefault="00055C06" w:rsidP="00055C06">
      <w:pPr>
        <w:rPr>
          <w:rFonts w:ascii="Times New Roman" w:hAnsi="Times New Roman" w:cs="Times New Roman"/>
          <w:sz w:val="24"/>
          <w:szCs w:val="24"/>
        </w:rPr>
      </w:pPr>
    </w:p>
    <w:p w:rsidR="00055C06" w:rsidRPr="00055C06" w:rsidRDefault="00055C06" w:rsidP="00055C06">
      <w:pPr>
        <w:rPr>
          <w:rFonts w:ascii="Times New Roman" w:hAnsi="Times New Roman" w:cs="Times New Roman"/>
          <w:sz w:val="24"/>
          <w:szCs w:val="24"/>
        </w:rPr>
      </w:pPr>
      <w:r w:rsidRPr="00055C0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457450" cy="2800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745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55C06" w:rsidRPr="00055C06" w:rsidRDefault="00055C06" w:rsidP="00055C0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55C06">
        <w:rPr>
          <w:rFonts w:ascii="Times New Roman" w:hAnsi="Times New Roman" w:cs="Times New Roman"/>
          <w:sz w:val="24"/>
          <w:szCs w:val="24"/>
        </w:rPr>
        <w:t xml:space="preserve">Figure 4a. </w:t>
      </w:r>
    </w:p>
    <w:p w:rsidR="00055C06" w:rsidRPr="00055C06" w:rsidRDefault="00055C06" w:rsidP="00055C0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55C06">
        <w:rPr>
          <w:rFonts w:ascii="Times New Roman" w:hAnsi="Times New Roman" w:cs="Times New Roman"/>
          <w:sz w:val="24"/>
          <w:szCs w:val="24"/>
        </w:rPr>
        <w:t xml:space="preserve">Lane M: purified </w:t>
      </w:r>
      <w:proofErr w:type="spellStart"/>
      <w:r w:rsidRPr="00055C06">
        <w:rPr>
          <w:rFonts w:ascii="Times New Roman" w:hAnsi="Times New Roman" w:cs="Times New Roman"/>
          <w:sz w:val="24"/>
          <w:szCs w:val="24"/>
        </w:rPr>
        <w:t>pullulanase</w:t>
      </w:r>
      <w:proofErr w:type="spellEnd"/>
      <w:r w:rsidRPr="00055C06">
        <w:rPr>
          <w:rFonts w:ascii="Times New Roman" w:hAnsi="Times New Roman" w:cs="Times New Roman"/>
          <w:sz w:val="24"/>
          <w:szCs w:val="24"/>
        </w:rPr>
        <w:t>; Lane SD: Standard protein marker</w:t>
      </w:r>
    </w:p>
    <w:p w:rsidR="00055C06" w:rsidRPr="00055C06" w:rsidRDefault="00055C06" w:rsidP="00055C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55C06" w:rsidRPr="00055C06" w:rsidRDefault="00055C06" w:rsidP="00055C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78B4" w:rsidRPr="00055C06" w:rsidRDefault="00E078B4">
      <w:pPr>
        <w:rPr>
          <w:rFonts w:ascii="Times New Roman" w:hAnsi="Times New Roman" w:cs="Times New Roman"/>
          <w:sz w:val="24"/>
          <w:szCs w:val="24"/>
        </w:rPr>
      </w:pPr>
    </w:p>
    <w:sectPr w:rsidR="00E078B4" w:rsidRPr="00055C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263595"/>
    <w:multiLevelType w:val="hybridMultilevel"/>
    <w:tmpl w:val="80CC71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C06"/>
    <w:rsid w:val="00055C06"/>
    <w:rsid w:val="00097B04"/>
    <w:rsid w:val="00540275"/>
    <w:rsid w:val="00907A2E"/>
    <w:rsid w:val="00AA4BED"/>
    <w:rsid w:val="00B47AE7"/>
    <w:rsid w:val="00DF087F"/>
    <w:rsid w:val="00E07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18EDA"/>
  <w15:chartTrackingRefBased/>
  <w15:docId w15:val="{6153BF7B-CDD5-4645-A252-30B5B08B2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5C06"/>
    <w:pPr>
      <w:spacing w:after="200" w:line="276" w:lineRule="auto"/>
      <w:ind w:left="720"/>
      <w:contextualSpacing/>
    </w:pPr>
    <w:rPr>
      <w:rFonts w:ascii="Times New Roman" w:eastAsia="SimSu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706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LA</dc:creator>
  <cp:keywords/>
  <dc:description/>
  <cp:lastModifiedBy>SHOLA</cp:lastModifiedBy>
  <cp:revision>2</cp:revision>
  <dcterms:created xsi:type="dcterms:W3CDTF">2022-05-21T13:03:00Z</dcterms:created>
  <dcterms:modified xsi:type="dcterms:W3CDTF">2022-05-21T13:03:00Z</dcterms:modified>
</cp:coreProperties>
</file>